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A12D8" w:rsidRPr="006A12D8" w14:paraId="65237BAC" w14:textId="77777777" w:rsidTr="00A025F2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6243FBE5" w14:textId="491E728B" w:rsidR="006A12D8" w:rsidRPr="00D32612" w:rsidRDefault="004A50AC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s</w:t>
            </w:r>
            <w:r w:rsidR="006A12D8" w:rsidRPr="00D32612">
              <w:rPr>
                <w:rFonts w:ascii="Times New Roman" w:hAnsi="Times New Roman" w:cs="Times New Roman"/>
              </w:rPr>
              <w:t xml:space="preserve">iRNA sequences are as follows: </w:t>
            </w:r>
          </w:p>
        </w:tc>
      </w:tr>
      <w:tr w:rsidR="006A12D8" w:rsidRPr="006A12D8" w14:paraId="1585DE11" w14:textId="77777777" w:rsidTr="00A025F2">
        <w:tc>
          <w:tcPr>
            <w:tcW w:w="8296" w:type="dxa"/>
            <w:tcBorders>
              <w:top w:val="single" w:sz="4" w:space="0" w:color="auto"/>
            </w:tcBorders>
          </w:tcPr>
          <w:p w14:paraId="1D4C5C83" w14:textId="741711A6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Si-ZNF667AS1-1</w:t>
            </w:r>
            <w:r w:rsidR="00F749E7" w:rsidRPr="00D32612">
              <w:rPr>
                <w:rFonts w:ascii="Times New Roman" w:hAnsi="Times New Roman" w:cs="Times New Roman" w:hint="eastAsia"/>
              </w:rPr>
              <w:t>：</w:t>
            </w:r>
            <w:r w:rsidRPr="00D3261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12D8" w:rsidRPr="006A12D8" w14:paraId="1083C3E9" w14:textId="77777777" w:rsidTr="00A025F2">
        <w:tc>
          <w:tcPr>
            <w:tcW w:w="8296" w:type="dxa"/>
          </w:tcPr>
          <w:p w14:paraId="4BA4E8CC" w14:textId="393F852D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CCTACTTCTGCATCTTAAA</w:t>
            </w:r>
          </w:p>
        </w:tc>
      </w:tr>
      <w:tr w:rsidR="006A12D8" w:rsidRPr="006A12D8" w14:paraId="4AFA5861" w14:textId="77777777" w:rsidTr="00A025F2">
        <w:tc>
          <w:tcPr>
            <w:tcW w:w="8296" w:type="dxa"/>
          </w:tcPr>
          <w:p w14:paraId="29FF8768" w14:textId="7192DF94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Si-ZNF667AS1-2</w:t>
            </w:r>
            <w:r w:rsidR="00F749E7" w:rsidRPr="00D32612">
              <w:rPr>
                <w:rFonts w:ascii="Times New Roman" w:hAnsi="Times New Roman" w:cs="Times New Roman" w:hint="eastAsia"/>
              </w:rPr>
              <w:t>：</w:t>
            </w:r>
          </w:p>
        </w:tc>
      </w:tr>
      <w:tr w:rsidR="006A12D8" w:rsidRPr="006A12D8" w14:paraId="5CF42EAE" w14:textId="77777777" w:rsidTr="00A025F2">
        <w:tc>
          <w:tcPr>
            <w:tcW w:w="8296" w:type="dxa"/>
          </w:tcPr>
          <w:p w14:paraId="011D528A" w14:textId="6A1B0767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CCTTCTCTGCCTGGCTTAT</w:t>
            </w:r>
          </w:p>
        </w:tc>
      </w:tr>
      <w:tr w:rsidR="006A12D8" w:rsidRPr="006A12D8" w14:paraId="018CDA25" w14:textId="77777777" w:rsidTr="00A025F2">
        <w:tc>
          <w:tcPr>
            <w:tcW w:w="8296" w:type="dxa"/>
          </w:tcPr>
          <w:p w14:paraId="76825892" w14:textId="286270E2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Si-PPP1R14BAS1-1</w:t>
            </w:r>
            <w:r w:rsidR="00F749E7" w:rsidRPr="00D32612">
              <w:rPr>
                <w:rFonts w:ascii="Times New Roman" w:hAnsi="Times New Roman" w:cs="Times New Roman" w:hint="eastAsia"/>
              </w:rPr>
              <w:t>：</w:t>
            </w:r>
            <w:r w:rsidRPr="00D3261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12D8" w:rsidRPr="006A12D8" w14:paraId="005FBB1E" w14:textId="77777777" w:rsidTr="00A025F2">
        <w:tc>
          <w:tcPr>
            <w:tcW w:w="8296" w:type="dxa"/>
          </w:tcPr>
          <w:p w14:paraId="13996FB9" w14:textId="293F7878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AGGCTTGAACAGTCTTCAAAT</w:t>
            </w:r>
          </w:p>
        </w:tc>
      </w:tr>
      <w:tr w:rsidR="006A12D8" w:rsidRPr="006A12D8" w14:paraId="7B094118" w14:textId="77777777" w:rsidTr="00A025F2">
        <w:tc>
          <w:tcPr>
            <w:tcW w:w="8296" w:type="dxa"/>
          </w:tcPr>
          <w:p w14:paraId="739A21A2" w14:textId="5B420640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Si-PPP1R14BAS1-2</w:t>
            </w:r>
            <w:r w:rsidR="00F749E7" w:rsidRPr="00D32612">
              <w:rPr>
                <w:rFonts w:ascii="Times New Roman" w:hAnsi="Times New Roman" w:cs="Times New Roman" w:hint="eastAsia"/>
              </w:rPr>
              <w:t>：</w:t>
            </w:r>
            <w:r w:rsidRPr="00D3261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A12D8" w:rsidRPr="006A12D8" w14:paraId="5217525D" w14:textId="77777777" w:rsidTr="00A025F2">
        <w:tc>
          <w:tcPr>
            <w:tcW w:w="8296" w:type="dxa"/>
          </w:tcPr>
          <w:p w14:paraId="2D13224B" w14:textId="02FD6798" w:rsidR="006A12D8" w:rsidRPr="00D32612" w:rsidRDefault="006A12D8" w:rsidP="00675D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AGGCTGTAACAAAGATTAAAT</w:t>
            </w:r>
          </w:p>
        </w:tc>
      </w:tr>
      <w:tr w:rsidR="00F749E7" w:rsidRPr="006A12D8" w14:paraId="0BD365C6" w14:textId="77777777" w:rsidTr="00A025F2">
        <w:tc>
          <w:tcPr>
            <w:tcW w:w="8296" w:type="dxa"/>
          </w:tcPr>
          <w:p w14:paraId="415242A4" w14:textId="16D849A4" w:rsidR="00F749E7" w:rsidRPr="00D32612" w:rsidRDefault="00F749E7" w:rsidP="00F74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Si-LINC00963-1</w:t>
            </w:r>
            <w:r w:rsidRPr="00D32612">
              <w:rPr>
                <w:rFonts w:ascii="Times New Roman" w:hAnsi="Times New Roman" w:cs="Times New Roman"/>
              </w:rPr>
              <w:t>：</w:t>
            </w:r>
          </w:p>
        </w:tc>
      </w:tr>
      <w:tr w:rsidR="00F749E7" w:rsidRPr="006A12D8" w14:paraId="7846D9AE" w14:textId="77777777" w:rsidTr="00A025F2">
        <w:tc>
          <w:tcPr>
            <w:tcW w:w="8296" w:type="dxa"/>
          </w:tcPr>
          <w:p w14:paraId="7AF73205" w14:textId="7FF7288E" w:rsidR="00F749E7" w:rsidRPr="00D32612" w:rsidRDefault="00F749E7" w:rsidP="00F74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TTGTACAGTTGGGTAAATCGAGG</w:t>
            </w:r>
          </w:p>
        </w:tc>
      </w:tr>
      <w:tr w:rsidR="00F749E7" w:rsidRPr="006A12D8" w14:paraId="621CB36E" w14:textId="77777777" w:rsidTr="00A025F2">
        <w:tc>
          <w:tcPr>
            <w:tcW w:w="8296" w:type="dxa"/>
          </w:tcPr>
          <w:p w14:paraId="53CFB341" w14:textId="193274B6" w:rsidR="00F749E7" w:rsidRPr="00D32612" w:rsidRDefault="00F749E7" w:rsidP="00F74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Si-LINC00963-2</w:t>
            </w:r>
            <w:r w:rsidRPr="00D32612">
              <w:rPr>
                <w:rFonts w:ascii="Times New Roman" w:hAnsi="Times New Roman" w:cs="Times New Roman"/>
              </w:rPr>
              <w:t>：</w:t>
            </w:r>
          </w:p>
        </w:tc>
      </w:tr>
      <w:tr w:rsidR="00F749E7" w:rsidRPr="006A12D8" w14:paraId="65DDFDB9" w14:textId="77777777" w:rsidTr="00A025F2">
        <w:tc>
          <w:tcPr>
            <w:tcW w:w="8296" w:type="dxa"/>
            <w:tcBorders>
              <w:bottom w:val="single" w:sz="4" w:space="0" w:color="auto"/>
            </w:tcBorders>
          </w:tcPr>
          <w:p w14:paraId="419AACA5" w14:textId="541328E9" w:rsidR="00F749E7" w:rsidRPr="00D32612" w:rsidRDefault="00F749E7" w:rsidP="00F749E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32612">
              <w:rPr>
                <w:rFonts w:ascii="Times New Roman" w:hAnsi="Times New Roman" w:cs="Times New Roman"/>
              </w:rPr>
              <w:t>GGCAAGUGCUUUCAACUCU</w:t>
            </w:r>
          </w:p>
        </w:tc>
      </w:tr>
    </w:tbl>
    <w:p w14:paraId="1D2FCF10" w14:textId="77777777" w:rsidR="00841CD7" w:rsidRDefault="00841CD7" w:rsidP="006A12D8"/>
    <w:sectPr w:rsidR="00841CD7" w:rsidSect="00A02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D8"/>
    <w:rsid w:val="00012E7F"/>
    <w:rsid w:val="00014D61"/>
    <w:rsid w:val="000848F2"/>
    <w:rsid w:val="000C7D13"/>
    <w:rsid w:val="000E111B"/>
    <w:rsid w:val="001D5E7A"/>
    <w:rsid w:val="001E699B"/>
    <w:rsid w:val="001F1AB8"/>
    <w:rsid w:val="002D0902"/>
    <w:rsid w:val="003B25AF"/>
    <w:rsid w:val="004A50AC"/>
    <w:rsid w:val="004E50CA"/>
    <w:rsid w:val="00500D0D"/>
    <w:rsid w:val="0054078A"/>
    <w:rsid w:val="00594936"/>
    <w:rsid w:val="00692E00"/>
    <w:rsid w:val="006A12D8"/>
    <w:rsid w:val="00714B19"/>
    <w:rsid w:val="007C6C15"/>
    <w:rsid w:val="007D57E1"/>
    <w:rsid w:val="00841CD7"/>
    <w:rsid w:val="0089483F"/>
    <w:rsid w:val="009B057F"/>
    <w:rsid w:val="009D7A96"/>
    <w:rsid w:val="00A025F2"/>
    <w:rsid w:val="00A572A1"/>
    <w:rsid w:val="00A84DF8"/>
    <w:rsid w:val="00AF3E6F"/>
    <w:rsid w:val="00B160FA"/>
    <w:rsid w:val="00B7508B"/>
    <w:rsid w:val="00B76485"/>
    <w:rsid w:val="00B87303"/>
    <w:rsid w:val="00BA27BD"/>
    <w:rsid w:val="00BC5C31"/>
    <w:rsid w:val="00BD0B73"/>
    <w:rsid w:val="00BF0D1F"/>
    <w:rsid w:val="00C26274"/>
    <w:rsid w:val="00C50DED"/>
    <w:rsid w:val="00CA25BC"/>
    <w:rsid w:val="00CA6CF0"/>
    <w:rsid w:val="00CC76FF"/>
    <w:rsid w:val="00CE3CA0"/>
    <w:rsid w:val="00CF673A"/>
    <w:rsid w:val="00D21677"/>
    <w:rsid w:val="00D32612"/>
    <w:rsid w:val="00DF65C3"/>
    <w:rsid w:val="00E14774"/>
    <w:rsid w:val="00E532C5"/>
    <w:rsid w:val="00E621F2"/>
    <w:rsid w:val="00E857F1"/>
    <w:rsid w:val="00EE64D7"/>
    <w:rsid w:val="00EF4532"/>
    <w:rsid w:val="00EF79C0"/>
    <w:rsid w:val="00F749E7"/>
    <w:rsid w:val="00F90BD4"/>
    <w:rsid w:val="00FC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827C"/>
  <w14:defaultImageDpi w14:val="330"/>
  <w15:chartTrackingRefBased/>
  <w15:docId w15:val="{1E482F58-EB48-2548-8078-BD72CEB4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2D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1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g</dc:creator>
  <cp:keywords/>
  <dc:description/>
  <cp:lastModifiedBy>ykg</cp:lastModifiedBy>
  <cp:revision>5</cp:revision>
  <dcterms:created xsi:type="dcterms:W3CDTF">2022-04-10T07:05:00Z</dcterms:created>
  <dcterms:modified xsi:type="dcterms:W3CDTF">2022-04-17T03:32:00Z</dcterms:modified>
</cp:coreProperties>
</file>